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711" w:rsidRDefault="00D61711" w:rsidP="00D61711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F77416">
        <w:rPr>
          <w:rFonts w:ascii="Arial" w:hAnsi="Arial" w:cs="Arial"/>
          <w:b/>
        </w:rPr>
        <w:t xml:space="preserve"> Cell Lineage and Activation State Markers </w:t>
      </w:r>
      <w:r>
        <w:rPr>
          <w:rFonts w:ascii="Arial" w:hAnsi="Arial" w:cs="Arial"/>
          <w:b/>
        </w:rPr>
        <w:t>Selected from the Published L</w:t>
      </w:r>
      <w:r w:rsidRPr="00100FA9">
        <w:rPr>
          <w:rFonts w:ascii="Arial" w:hAnsi="Arial" w:cs="Arial"/>
          <w:b/>
        </w:rPr>
        <w:t>iteratures</w:t>
      </w:r>
      <w:r>
        <w:rPr>
          <w:rFonts w:ascii="Arial" w:hAnsi="Arial" w:cs="Arial"/>
          <w:b/>
        </w:rPr>
        <w:t xml:space="preserve"> for Computing</w:t>
      </w:r>
      <w:r w:rsidRPr="00F77416">
        <w:rPr>
          <w:rFonts w:ascii="Arial" w:hAnsi="Arial" w:cs="Arial"/>
          <w:b/>
        </w:rPr>
        <w:t xml:space="preserve"> the Cell Scores</w:t>
      </w:r>
    </w:p>
    <w:tbl>
      <w:tblPr>
        <w:tblW w:w="101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260"/>
        <w:gridCol w:w="4500"/>
        <w:gridCol w:w="2700"/>
      </w:tblGrid>
      <w:tr w:rsidR="00D61711" w:rsidRPr="009A0432" w:rsidTr="00367ECC">
        <w:trPr>
          <w:trHeight w:val="280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711" w:rsidRPr="009A0432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A0432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Lineage-specific express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711" w:rsidRPr="009A0432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A0432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ene symbol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711" w:rsidRPr="009A0432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A0432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Descrip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711" w:rsidRPr="009A0432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A0432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yp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D72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D72 molecul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NF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ornifelin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D2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D22 molecu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VPREB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pre-B lymphocyte gene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D8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D8a molecu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D8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D8b molecu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RRN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eucine rich repeat neuronal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HKDC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hexokinase domain containing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Kinas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SPTBN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spectrin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, beta, non-</w:t>
            </w: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rythrocytic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CEA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cription elongation factor A (SII),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cription regula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ZFP36L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zinc finger protein 36, C3H type-like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cription regula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DLRAP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ow density lipoprotein receptor adaptor protein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port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ymph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CL1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-cell leukemia/lymphoma 1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cription regula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MTM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KLF-like MARVEL transmembrane domain containing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ytokin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SF3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olony stimulating factor 3 receptor (granulocyt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FCGR3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Fc fragment of IgG, low affinity </w:t>
            </w: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IIIa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ceptor (CD16a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IL8R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interleukin 8 receptor, be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G-protein-coupled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KRT2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keratin 23 (histone deacetylase inducibl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ANSC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ANSC domain containing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P2RY1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purinergic receptor P2Y, G-protein coupled, 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G-protein-coupled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PROK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prokineticin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RGS1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regulator of G-protein signaling 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S100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S100 calcium binding protein 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NFRSF10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umor necrosis factor receptor superfamily, member 10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VNN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vanin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nzym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GLT1D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glycosyltransferase 1 domain containing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nzym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utroph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M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membrane </w:t>
            </w: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etallo-endopeptidas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Peptidas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on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TA4H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eukotriene A4 hydrol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nzym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on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FCN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ficolin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collagen/fibrinogen domain containing)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on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RRB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rrestin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, beta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on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FUCA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fucosidase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, alpha-L- 1, tissu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nzym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on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PHB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PH receptor B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Kinas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on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ERTK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c-</w:t>
            </w: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er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oto-oncogene tyrosine ki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Kinas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Monocy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VSIG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V-set and immunoglobulin domain containing 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PHA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PH receptor A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Kinas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TP9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TPase, Class II, type 9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GPR5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G protein-coupled receptor 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G-protein-coupled recep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PRSS2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protease, serine, 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Peptidas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CYBRD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C4EC6">
              <w:rPr>
                <w:rFonts w:ascii="Calibri" w:eastAsia="Times New Roman" w:hAnsi="Calibri" w:cs="Times New Roman"/>
                <w:color w:val="000000"/>
                <w:lang w:eastAsia="en-US"/>
              </w:rPr>
              <w:t>cytochrome b reductase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Enzym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ctivated 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FRMD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FERM domain containing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ctivated 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SP10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SP100 nuclear antig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Transcription regulato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ctivated 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FAM46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family with sequence similarity 46, member 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ctivated 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SAMD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sterile alpha motif domain containing 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ctivated 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X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nexilin</w:t>
            </w:r>
            <w:proofErr w:type="spellEnd"/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F actin binding protei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ctivated 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IP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lipase A, lysosomal acid, cholesterol ester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Enzyme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Activated NK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RTP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receptor (chemosensory) transporter protein 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65CA0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</w:p>
        </w:tc>
      </w:tr>
      <w:tr w:rsidR="00D61711" w:rsidRPr="00D65CA0" w:rsidTr="00367ECC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1711" w:rsidRPr="00D65CA0" w:rsidRDefault="00D61711" w:rsidP="00367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</w:tbl>
    <w:p w:rsidR="00D61711" w:rsidRDefault="00D61711" w:rsidP="00D61711">
      <w:pPr>
        <w:spacing w:after="0" w:line="480" w:lineRule="auto"/>
        <w:jc w:val="both"/>
        <w:rPr>
          <w:rFonts w:ascii="Arial" w:hAnsi="Arial" w:cs="Arial"/>
          <w:b/>
        </w:rPr>
      </w:pPr>
    </w:p>
    <w:p w:rsidR="00D61711" w:rsidRDefault="00D61711" w:rsidP="00D61711">
      <w:pPr>
        <w:spacing w:after="0" w:line="480" w:lineRule="auto"/>
        <w:jc w:val="both"/>
        <w:rPr>
          <w:rFonts w:ascii="Arial" w:hAnsi="Arial" w:cs="Arial"/>
          <w:b/>
        </w:rPr>
      </w:pPr>
    </w:p>
    <w:p w:rsidR="009F3414" w:rsidRDefault="00D61711">
      <w:bookmarkStart w:id="0" w:name="_GoBack"/>
      <w:bookmarkEnd w:id="0"/>
    </w:p>
    <w:sectPr w:rsidR="009F3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711"/>
    <w:rsid w:val="002A1543"/>
    <w:rsid w:val="00D61711"/>
    <w:rsid w:val="00DC75F9"/>
    <w:rsid w:val="00E1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22</Characters>
  <Application>Microsoft Office Word</Application>
  <DocSecurity>0</DocSecurity>
  <Lines>21</Lines>
  <Paragraphs>6</Paragraphs>
  <ScaleCrop>false</ScaleCrop>
  <Company>Baylor College of Medicine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i, Yijie</dc:creator>
  <cp:lastModifiedBy>Zhai, Yijie</cp:lastModifiedBy>
  <cp:revision>1</cp:revision>
  <dcterms:created xsi:type="dcterms:W3CDTF">2015-03-17T20:25:00Z</dcterms:created>
  <dcterms:modified xsi:type="dcterms:W3CDTF">2015-03-17T20:26:00Z</dcterms:modified>
</cp:coreProperties>
</file>